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FD098B5">
      <w:pPr>
        <w:spacing w:line="480" w:lineRule="auto"/>
        <w:jc w:val="center"/>
        <w:rPr>
          <w:rFonts w:ascii="Times New Roman" w:hAnsi="Times New Roman" w:eastAsia="宋体" w:cs="Times New Roman"/>
          <w:bCs/>
        </w:rPr>
      </w:pPr>
      <w:r>
        <w:rPr>
          <w:rFonts w:ascii="Times New Roman" w:hAnsi="Times New Roman" w:eastAsia="宋体" w:cs="Times New Roman"/>
          <w:b/>
        </w:rPr>
        <w:t xml:space="preserve">Table 1 </w:t>
      </w:r>
      <w:r>
        <w:rPr>
          <w:rFonts w:ascii="Times New Roman" w:hAnsi="Times New Roman" w:eastAsia="宋体" w:cs="Times New Roman"/>
          <w:bCs/>
        </w:rPr>
        <w:t>The 10</w:t>
      </w:r>
      <w:r>
        <w:rPr>
          <w:rFonts w:hint="eastAsia" w:ascii="Times New Roman" w:hAnsi="Times New Roman" w:eastAsia="宋体" w:cs="Times New Roman"/>
          <w:bCs/>
          <w:lang w:val="en-US" w:eastAsia="zh-CN"/>
        </w:rPr>
        <w:t>0</w:t>
      </w:r>
      <w:bookmarkStart w:id="0" w:name="_GoBack"/>
      <w:bookmarkEnd w:id="0"/>
      <w:r>
        <w:rPr>
          <w:rFonts w:ascii="Times New Roman" w:hAnsi="Times New Roman" w:eastAsia="宋体" w:cs="Times New Roman"/>
          <w:bCs/>
        </w:rPr>
        <w:t xml:space="preserve"> top-cited articles in autism biomarkers, ordered by number of citations (2080-180)</w:t>
      </w:r>
    </w:p>
    <w:tbl>
      <w:tblPr>
        <w:tblStyle w:val="2"/>
        <w:tblW w:w="13984" w:type="dxa"/>
        <w:tblInd w:w="9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4"/>
        <w:gridCol w:w="4819"/>
        <w:gridCol w:w="1701"/>
        <w:gridCol w:w="3561"/>
        <w:gridCol w:w="1195"/>
        <w:gridCol w:w="950"/>
        <w:gridCol w:w="964"/>
      </w:tblGrid>
      <w:tr w14:paraId="2FF233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9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475F17C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Rank</w:t>
            </w:r>
          </w:p>
        </w:tc>
        <w:tc>
          <w:tcPr>
            <w:tcW w:w="481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6E45F4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Title</w:t>
            </w:r>
          </w:p>
        </w:tc>
        <w:tc>
          <w:tcPr>
            <w:tcW w:w="170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6BFC52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First Author</w:t>
            </w:r>
          </w:p>
        </w:tc>
        <w:tc>
          <w:tcPr>
            <w:tcW w:w="356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B1AD46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Journal</w:t>
            </w:r>
          </w:p>
        </w:tc>
        <w:tc>
          <w:tcPr>
            <w:tcW w:w="119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E5A476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Publication Year</w:t>
            </w:r>
          </w:p>
        </w:tc>
        <w:tc>
          <w:tcPr>
            <w:tcW w:w="95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D575EA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Total citations</w:t>
            </w:r>
          </w:p>
        </w:tc>
        <w:tc>
          <w:tcPr>
            <w:tcW w:w="96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066E6D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itation per year</w:t>
            </w:r>
          </w:p>
        </w:tc>
      </w:tr>
      <w:tr w14:paraId="0E576D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9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FADE9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81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AB9DAA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Identification of risk loci with shared effects on five major psychiatric disorders: A genome-wide analysis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091AFF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Smoller, J. W.</w:t>
            </w:r>
          </w:p>
        </w:tc>
        <w:tc>
          <w:tcPr>
            <w:tcW w:w="356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D8782D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LANCET</w:t>
            </w:r>
          </w:p>
        </w:tc>
        <w:tc>
          <w:tcPr>
            <w:tcW w:w="119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3E4F91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13</w:t>
            </w:r>
          </w:p>
        </w:tc>
        <w:tc>
          <w:tcPr>
            <w:tcW w:w="9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44456F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88</w:t>
            </w:r>
          </w:p>
        </w:tc>
        <w:tc>
          <w:tcPr>
            <w:tcW w:w="96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E7DFB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89.82</w:t>
            </w:r>
          </w:p>
        </w:tc>
      </w:tr>
      <w:tr w14:paraId="3DDBA4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153E9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477FE7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onsensus statement: Chromosomal microarray is a first-tier clinical diagnostic test for individuals with developmental disabilities or congenital anomal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53B3C9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Miller, D. T.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2D8CE5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AMERICAN JOURNAL OF HUMAN GENETICS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AB5816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A10FEE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88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23528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34.50</w:t>
            </w:r>
          </w:p>
        </w:tc>
      </w:tr>
      <w:tr w14:paraId="17EA5F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E2656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E08A72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Transcriptomic analysis of autistic brain reveals convergent molecular patholo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946F78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Voineagu, I.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DF8181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NATUR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0B2996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1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BE5C53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3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770F8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01.23</w:t>
            </w:r>
          </w:p>
        </w:tc>
      </w:tr>
      <w:tr w14:paraId="69B83C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5BB49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1E7AC0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Autism genome-wide copy number variation reveals ubiquitin and neuronal gen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AF6AE6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Glessner, J. T.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D85431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NATUR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5B7A6B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0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FDC574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0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0CA0C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68.00</w:t>
            </w:r>
          </w:p>
        </w:tc>
      </w:tr>
      <w:tr w14:paraId="39ACBE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669F1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981A24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The genetics of auti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BE522E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Muhle, R.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710487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PEDIATRICS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56E447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0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C27240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8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D6A5A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0.60</w:t>
            </w:r>
          </w:p>
        </w:tc>
      </w:tr>
      <w:tr w14:paraId="0A40A9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52874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403C05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Hypoplasia of cerebellar vermal lobule VI and VII in auti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CECC4E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ourchesne, E.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9F30CD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NEW ENGLAND JOURNAL OF MEDICIN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C19362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98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680EAC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79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149EA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2.08</w:t>
            </w:r>
          </w:p>
        </w:tc>
      </w:tr>
      <w:tr w14:paraId="75334A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3901E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B1F962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Using Support Vector Machine to identify imaging biomarkers of neurological and psychiatric disease: A critical revie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4EE05B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Orrù, G.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D213BA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NEUROSCIENCE AND BIOBEHAVIORAL REVIEWS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744A70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1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652B33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7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08A2F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59.75</w:t>
            </w:r>
          </w:p>
        </w:tc>
      </w:tr>
      <w:tr w14:paraId="671CE7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50CB3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1D2D8E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Metabolic biomarkers of increased oxidative stress and impaired methylation capacity in children with auti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40465B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James, S. J.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C7EE48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AMERICAN JOURNAL OF CLINICAL NUTRITION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1CE105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0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E033E1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66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26FEF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3.15</w:t>
            </w:r>
          </w:p>
        </w:tc>
      </w:tr>
      <w:tr w14:paraId="4C3716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177E7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CC03EB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Gastrointestinal flora and gastrointestinal status in children with autism-comparisons to typical children and correlation with autism sever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03B6C0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Adams, J. B.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7FE918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BMC GASTROENTEROLOGY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FBF07D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1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4FF3FF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65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9E8E9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50.15</w:t>
            </w:r>
          </w:p>
        </w:tc>
      </w:tr>
      <w:tr w14:paraId="706D93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F6BFF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65B5D1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Oxidative stress in psychiatric disorders: evidence base and therapeutic implicatio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482471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Ng, F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C8D98E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INTERNATIONAL JOURNAL OF NEUROPSYCHOPHARMACOLOGY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3B4D86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0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D60905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6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00377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9.06</w:t>
            </w:r>
          </w:p>
        </w:tc>
      </w:tr>
      <w:tr w14:paraId="19AE4F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EDEFF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A1ABAB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Sensory processing in autism: A review of neurophysiologic finding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2731C3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Marco, E. J.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90F6CE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PEDIATRIC RESEARCH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58641F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1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E419D6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6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9106B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6.23</w:t>
            </w:r>
          </w:p>
        </w:tc>
      </w:tr>
      <w:tr w14:paraId="76E8C0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8326A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2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47E2FD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Identifying autism loci and genes by tracing recent shared ancest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F89EA1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Morrow, E. M.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EE52F5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SCIENC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82223C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0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499CE7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55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94184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4.38</w:t>
            </w:r>
          </w:p>
        </w:tc>
      </w:tr>
      <w:tr w14:paraId="1E744F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BF5F3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3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F554D5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Mitochondrial dysfunction in autism spectrum disorders: a systematic review and meta-analy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E438FB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Rossignol, D. A.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396EB4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MOLECULAR PSYCHIATRY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92337F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1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383336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54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3674C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5.17</w:t>
            </w:r>
          </w:p>
        </w:tc>
      </w:tr>
      <w:tr w14:paraId="2DE6F4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11962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4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EE83C6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A genomic screen of autism: Evidence for a multilocus etiolo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8E69BC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Risch, N.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99FCA4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AMERICAN JOURNAL OF HUMAN GENETICS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C97086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99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222876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5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BFA2D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1.32</w:t>
            </w:r>
          </w:p>
        </w:tc>
      </w:tr>
      <w:tr w14:paraId="000648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18465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5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25F638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Auti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158918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Levy, S. E.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DC86D1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LANCET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A8B917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0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49BBD7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5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B678F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4.00</w:t>
            </w:r>
          </w:p>
        </w:tc>
      </w:tr>
      <w:tr w14:paraId="0C8BD0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65DCF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6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69DFA8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Organophosphate pesticide exposure and neurodevelopment in young Mexican-American childr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68EB40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Eskenazi, B.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BEA489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ENVIRONMENTAL HEALTH PERSPECTIVES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87C450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0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62B86A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5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1D001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9.53</w:t>
            </w:r>
          </w:p>
        </w:tc>
      </w:tr>
      <w:tr w14:paraId="2797F8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8EC8B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7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B83B86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A functional genetic link between distinct developmental language disord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639582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Vernes, S. C.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0EDBA4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NEW ENGLAND JOURNAL OF MEDICIN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1C99F6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0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0ED4C6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8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BD454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0.50</w:t>
            </w:r>
          </w:p>
        </w:tc>
      </w:tr>
      <w:tr w14:paraId="42460A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85720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8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54554B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Patches of disorganization in the neocortex of children with auti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800C95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Stoner, R.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05B29A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NEW ENGLAND JOURNAL OF MEDICIN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5E84D2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1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00AAAD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8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B320E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8.70</w:t>
            </w:r>
          </w:p>
        </w:tc>
      </w:tr>
      <w:tr w14:paraId="3691F0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7D077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C7DB66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An overview of autism spectrum disorder, heterogeneity and treatment optio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61DA96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Masi, A.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F10D7D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NEUROSCIENCE BULLETIN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B7E6CD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1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C34900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7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6374A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68.29</w:t>
            </w:r>
          </w:p>
        </w:tc>
      </w:tr>
      <w:tr w14:paraId="553C08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3824D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178EDE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A genome-wide linkage and association scan reveals novel loci for auti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1DEE48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Weiss, L. A.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6FC0BB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NATUR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81BF17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0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2389E4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7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A0F02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1.80</w:t>
            </w:r>
          </w:p>
        </w:tc>
      </w:tr>
      <w:tr w14:paraId="454B92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927AA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8863D8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Modulation of temporally coherent brain networks estimated using ICA at rest and during cognitive task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8A9D0B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alhoun, V. D.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12E2E3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HUMAN BRAIN MAPPING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B679F2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0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8C1B35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892A2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8.75</w:t>
            </w:r>
          </w:p>
        </w:tc>
      </w:tr>
      <w:tr w14:paraId="7F503C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8D920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2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B12A0F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Imaging structural and functional brain development in early childhoo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44D5AD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Gilmore, J. H.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784B8F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NATURE REVIEWS NEUROSCIENC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D58C1B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1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F399E0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5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F793A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75.00</w:t>
            </w:r>
          </w:p>
        </w:tc>
      </w:tr>
      <w:tr w14:paraId="632E91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AE42E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3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C41D4C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Oxytocin and social affiliation in huma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3BF9A4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Feldman, R.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7758B8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HORMONES AND BEHAVIO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184426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1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65DD9A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5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E8625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7.50</w:t>
            </w:r>
          </w:p>
        </w:tc>
      </w:tr>
      <w:tr w14:paraId="05AB4B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645C2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4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69152B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A genome-wide scan for common alleles affecting risk for auti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A82B51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Anney, R.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992D6B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HUMAN MOLECULAR GENETICS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6E0D3B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32E844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4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DC487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1.86</w:t>
            </w:r>
          </w:p>
        </w:tc>
      </w:tr>
      <w:tr w14:paraId="27AAF5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5FF68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5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51BF9C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A full genome screen for autism with evidence for linkage to a region on chromosome 7q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518BB0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Bailey, A.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47077C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HUMAN MOLECULAR GENETICS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0212D1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99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433BFD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8B5ED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6.65</w:t>
            </w:r>
          </w:p>
        </w:tc>
      </w:tr>
      <w:tr w14:paraId="25310F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E6E5D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6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B86EBA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Review of advanced techniques for the estimation of brain connectivity measured with EEG/ME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835B9B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Sakkalis, V.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6C28AE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OMPUTERS IN BIOLOGY AND MEDICIN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A4A1DA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1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85C592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2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3C03E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3.00</w:t>
            </w:r>
          </w:p>
        </w:tc>
      </w:tr>
      <w:tr w14:paraId="46AFA0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2CE6F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7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2602ED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Positive association of the oxytocin receptor gene (OXTR) with autism in the Chinese Han popul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45E88D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Wu, S. P.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C1FBE6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BIOLOGICAL PSYCHIATRY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76CD5A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0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FDAEAA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AD64C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2.05</w:t>
            </w:r>
          </w:p>
        </w:tc>
      </w:tr>
      <w:tr w14:paraId="6F2A49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27729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8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15D30F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Salience network-based classification and prediction of symptom severity in children with auti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5CFA9E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Uddin, L. Q.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EE647F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JAMA PSYCHIATRY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E42DCB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1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2EA15C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C8BFC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7.82</w:t>
            </w:r>
          </w:p>
        </w:tc>
      </w:tr>
      <w:tr w14:paraId="05EE11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DC097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9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A535EB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Longitudinal magnetic resonance imaging study of cortical development through early childhood in auti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F620E7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Schumann, C. M.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BF9C20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JOURNAL OF NEUROSCIENC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E196A4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9708CC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9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4317D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8.36</w:t>
            </w:r>
          </w:p>
        </w:tc>
      </w:tr>
      <w:tr w14:paraId="6F3B68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7F4D9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0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C6770F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Genome-wide scan for autism susceptibility gen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99B80E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Philippe, A.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3FED7B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HUMAN MOLECULAR GENETICS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A9158F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99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D887B8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9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9319A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5.64</w:t>
            </w:r>
          </w:p>
        </w:tc>
      </w:tr>
      <w:tr w14:paraId="47BFAE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41300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DB4043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Developmental pathways to autism: A review of prospective studies of infants at ris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982D90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Jones, E. J.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1F8499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NEUROSCIENCE AND BIOBEHAVIORAL REVIEWS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121B43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1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051A88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7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631AE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7.70</w:t>
            </w:r>
          </w:p>
        </w:tc>
      </w:tr>
      <w:tr w14:paraId="5A407E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C584A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2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B8BF6B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A review of research trends in physiological abnormalities in autism spectrum disorders: immune dysregulation, inflammation, oxidative stress, mitochondrial dysfunction and environmental toxicant exposu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65D2A8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Rossignol, D. A.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B9C871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MOLECULAR PSYCHIATRY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DD69AB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1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BDF5D7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7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765E1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1.00</w:t>
            </w:r>
          </w:p>
        </w:tc>
      </w:tr>
      <w:tr w14:paraId="6574C5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ACD72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3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78B47B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A genomewide screen for autism: Strong evidence for linkage to chromosomes 2q, 7q, and 16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CA0B26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Palferman, S.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A04964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AMERICAN JOURNAL OF HUMAN GENETICS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D35872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0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C22085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7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00439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6.13</w:t>
            </w:r>
          </w:p>
        </w:tc>
      </w:tr>
      <w:tr w14:paraId="696FAC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1EA15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4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5FC2A6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Adult brain and behavioral pathological markers of prenatal immune challenge during early/middle and late fetal development in mi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1EE698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Meyer, U.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710E5D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BRAIN BEHAVIOR AND IMMUNITY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EC049F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0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0EDB31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7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04328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3.13</w:t>
            </w:r>
          </w:p>
        </w:tc>
      </w:tr>
      <w:tr w14:paraId="477635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95728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5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5ADB8F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Deriving reproducible biomarkers from multi-site resting-state data: An Autism-based examp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7B68DF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Abraham, A.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58A3C1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NEUROIMAG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ACCB58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1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1AC648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6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BE077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52.71</w:t>
            </w:r>
          </w:p>
        </w:tc>
      </w:tr>
      <w:tr w14:paraId="5ED582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A5B22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6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261463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Microglial activation in young adults with autism spectrum disor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2E33C9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Suzuki, K.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4D8EE9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JAMA PSYCHIATRY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59A000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1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4DFF65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3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878F2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0.64</w:t>
            </w:r>
          </w:p>
        </w:tc>
      </w:tr>
      <w:tr w14:paraId="5E7181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3FFE8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7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5CD048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Association of the oxytocin receptor gene (OXTR) in Caucasian children and adolescents with auti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8A7ABB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Jacob, S.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35CB35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NEUROSCIENCE LETTERS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91A501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0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32327B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2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20890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9.24</w:t>
            </w:r>
          </w:p>
        </w:tc>
      </w:tr>
      <w:tr w14:paraId="27A700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8C6D1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8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A99464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Evidence of oxidative damage and inflammation associated with low glutathione redox status in the autism bra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2C5153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Rose, S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DFA359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TRANSLATIONAL PSYCHIATRY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0424DD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1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6EFB38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ADD8B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6.67</w:t>
            </w:r>
          </w:p>
        </w:tc>
      </w:tr>
      <w:tr w14:paraId="638A52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24729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9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FC35DA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The 2nd to 4th digit ratio and auti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BB4E04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Manning, J. T.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87D218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DEVELOPMENTAL MEDICINE AND CHILD NEUROLOGY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92D190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0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C135DD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3F813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3.87</w:t>
            </w:r>
          </w:p>
        </w:tc>
      </w:tr>
      <w:tr w14:paraId="7BDDF0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8505A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0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89EEFC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The serotonin system in autism spectrum disorder: From biomarker to animal model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DEA79F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Muller, C. L.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7E1BB0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NEUROSCIENC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B4C918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1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500E4E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A7D8C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9.50</w:t>
            </w:r>
          </w:p>
        </w:tc>
      </w:tr>
      <w:tr w14:paraId="0E2102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80E16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092ADE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ytokine aberrations in autism spectrum disorder: A systematic review and meta-analy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570A8E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Masi, A.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4A4096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MOLECULAR PSYCHIATRY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5A586F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1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6B90C5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0A3A1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4.78</w:t>
            </w:r>
          </w:p>
        </w:tc>
      </w:tr>
      <w:tr w14:paraId="385536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94E41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2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A1ADFF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Epidemiologic studies of exposure to prenatal infection and risk of schizophrenia and auti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18E415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Brown, A. S.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D377E1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DEVELOPMENTAL NEUROBIOLOGY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8AD6AE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1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00BCC3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F420E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5.92</w:t>
            </w:r>
          </w:p>
        </w:tc>
      </w:tr>
      <w:tr w14:paraId="219F29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0F4DA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3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4F2A91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EEG complexity as a biomarker for autism spectrum disorder ris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C0CEAE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Bosl, W.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73490F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BMC MEDICIN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6EB427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1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549FBB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966EE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3.69</w:t>
            </w:r>
          </w:p>
        </w:tc>
      </w:tr>
      <w:tr w14:paraId="5F6F58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65E48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4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C6BDED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Resting state EEG abnormalities in autism spectrum disord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9EAFFD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Wang, J.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38E8BC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JOURNAL OF NEURODEVELOPMENTAL DISORDERS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5FD056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1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106670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A6B84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7.36</w:t>
            </w:r>
          </w:p>
        </w:tc>
      </w:tr>
      <w:tr w14:paraId="4321A8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CEB66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5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117C0C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Environmental toxicants and autism spectrum disorders: A systematic revie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C1CD2F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Rossignol, D. A.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BE9E98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TRANSLATIONAL PSYCHIATRY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F2EDCF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1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C0F695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9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35830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9.90</w:t>
            </w:r>
          </w:p>
        </w:tc>
      </w:tr>
      <w:tr w14:paraId="1CAFF4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AE326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6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098BD7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An autosomal genomic screen for auti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33C427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Barrett, S.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2CC322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AMERICAN JOURNAL OF MEDICAL GENETICS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7E290A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99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026831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9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9AFA9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1.88</w:t>
            </w:r>
          </w:p>
        </w:tc>
      </w:tr>
      <w:tr w14:paraId="57E12A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33EDF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7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FB917F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Deficient autophagy in microglia impairs synaptic pruning and causes social behavioral defec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4099B4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Kim, H. J.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750A8B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MOLECULAR PSYCHIATRY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BAEDF5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1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B5BF50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9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BF7BA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1.86</w:t>
            </w:r>
          </w:p>
        </w:tc>
      </w:tr>
      <w:tr w14:paraId="055FBA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A6646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8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9886D4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Linkage-disequilibrium mapping of autistic disorder, with 15q11-13 mark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0E9FC3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ook, E. H.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F50FAA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AMERICAN JOURNAL OF HUMAN GENETICS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4614BD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99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C2E561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9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B7A67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1.15</w:t>
            </w:r>
          </w:p>
        </w:tc>
      </w:tr>
      <w:tr w14:paraId="5018AA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42D27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9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66473E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Autism and maternally derived aberrations of chromosome 15q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94BC20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Schroer, R. J.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757D04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AMERICAN JOURNAL OF MEDICAL GENETICS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F3D110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99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DFA61C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8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1A230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1.08</w:t>
            </w:r>
          </w:p>
        </w:tc>
      </w:tr>
      <w:tr w14:paraId="1CABCD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0431E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50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117EB0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Sensitive parenting is associated with plasma oxytocin and polymorphisms in the OXTR and CD38 gen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827A87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Feldman, R.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2A5EBC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BIOLOGICAL PSYCHIATRY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DA02D5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1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FD9555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8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5C442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3.75</w:t>
            </w:r>
          </w:p>
        </w:tc>
      </w:tr>
      <w:tr w14:paraId="2BC54C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5728B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5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EE9679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Neuroimaging in autism spectrum disorder: brain structure and function across the lifesp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4E94C2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Ecker, C.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52193B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LANCET NEUROLOGY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C99C87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1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AE8360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7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D19A1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0.44</w:t>
            </w:r>
          </w:p>
        </w:tc>
      </w:tr>
      <w:tr w14:paraId="648817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332C1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52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CBFAB3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Identification of novel autism candidate regions through analysis of reported cytogenetic abnormalities associated with auti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2EE391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Vorstman, J. A.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1498DF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MOLECULAR PSYCHIATRY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08F7B0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0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16A3F4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7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CC9DA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5.22</w:t>
            </w:r>
          </w:p>
        </w:tc>
      </w:tr>
      <w:tr w14:paraId="1897D8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FA110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53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41F2C3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Transcriptome-scale spatial gene expression in the human dorsolateral prefrontal cort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2DACA5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Maynard, K. R.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0A5EED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NATURE NEUROSCIENC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9E3A1B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2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4A7423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6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4A9CC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88.67</w:t>
            </w:r>
          </w:p>
        </w:tc>
      </w:tr>
      <w:tr w14:paraId="440678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73ACA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54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26AE49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MMP-9 in translation: from molecule to brain physiology, pathology, and therap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74F231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Vafadari, B.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667958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JOURNAL OF NEUROCHEMISTRY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87ECB1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1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BC1F19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6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16473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3.00</w:t>
            </w:r>
          </w:p>
        </w:tc>
      </w:tr>
      <w:tr w14:paraId="13A4CC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57911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55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0F8CD0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Evidence linking oxidative stress, mitochondrial dysfunction, and inflammation in the brain of individuals with auti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492ED8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Rossignol, D. A.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939947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FRONTIERS IN PHYSIOLOGY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1236BA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1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900B7C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6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0E538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6.30</w:t>
            </w:r>
          </w:p>
        </w:tc>
      </w:tr>
      <w:tr w14:paraId="6C99BD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331B5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56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DC1D17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Identification of significant association and gene-gene interaction of GABA receptor subunit genes in auti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505FB7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Ma, D. Q.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D6A5C5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AMERICAN JOURNAL OF HUMAN GENETICS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3C020D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0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3AE7F2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6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ECD5F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3.84</w:t>
            </w:r>
          </w:p>
        </w:tc>
      </w:tr>
      <w:tr w14:paraId="1443E5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1FA81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57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A5EE02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Nutritional and metabolic status of children with autism vs. neurotypical children, and the association with autism sever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0BB59F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Adams, J. B.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48BE73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NUTRITION &amp; METABOLISM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7F73FA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1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8AFA31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6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54C73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.08</w:t>
            </w:r>
          </w:p>
        </w:tc>
      </w:tr>
      <w:tr w14:paraId="0AFB2B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31575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58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7041CF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linical genetic testing for patients with autism spectrum disord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F06103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Shen, Y. P.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A283D9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PEDIATRICS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865DCA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14A126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5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C8A45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8.43</w:t>
            </w:r>
          </w:p>
        </w:tc>
      </w:tr>
      <w:tr w14:paraId="57DCD1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D370D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59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63F481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holinergic activity in autism: Abnormalities in the cerebral cortex and basal forebra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EED09B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Perry, E. K.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C6C765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AMERICAN JOURNAL OF PSYCHIATRY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DBAA5E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0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01DD3B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5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78FDD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1.04</w:t>
            </w:r>
          </w:p>
        </w:tc>
      </w:tr>
      <w:tr w14:paraId="0FC58E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09D64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60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77D8FE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Oxidative stress-related biomarkers in autism: Systematic review and meta-analys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07DA51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Frustaci, A.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3693E1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FREE RADICAL BIOLOGY AND MEDICIN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D21D9F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1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BA7EE2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5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F37D6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1.00</w:t>
            </w:r>
          </w:p>
        </w:tc>
      </w:tr>
      <w:tr w14:paraId="6CD5DD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5368B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6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6C9B54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A genomewide screen for autism susceptibility loc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6A85E7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Liu, J. J.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D07C4A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AMERICAN JOURNAL OF HUMAN GENETICS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101223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0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0AEBBA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5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C00E9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0.96</w:t>
            </w:r>
          </w:p>
        </w:tc>
      </w:tr>
      <w:tr w14:paraId="53FAA5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308A4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62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162011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DNA methylation of BDNF as a biomarker of early-life advers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1B339B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Kundakovic, M.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E1B55F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PROCEEDINGS OF THE NATIONAL ACADEMY OF SCIENCES OF THE UNITED STATES OF AMERIC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33ECF7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1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307887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4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8ADB4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7.33</w:t>
            </w:r>
          </w:p>
        </w:tc>
      </w:tr>
      <w:tr w14:paraId="6840E0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59E80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63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3624EE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Association between a GABRB3 polymorphism and auti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829D65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Buxbaum, J. D.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92F8CA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MOLECULAR PSYCHIATRY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8A72D6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0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DE3E07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4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C5663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1.09</w:t>
            </w:r>
          </w:p>
        </w:tc>
      </w:tr>
      <w:tr w14:paraId="1ACFC5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5090B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64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C52DC9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Linkage and association of the glutamate receptor 6 gene with auti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2861BF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Jamain, S.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C7C277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MOLECULAR PSYCHIATRY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EADE7C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0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C8103D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4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7E57C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1.05</w:t>
            </w:r>
          </w:p>
        </w:tc>
      </w:tr>
      <w:tr w14:paraId="44D03E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1DB19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65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3AB281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Validating γ oscillations and delayed auditory responses as translational biomarkers of auti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699EC9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Gandal, M. J.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DE5AF0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BIOLOGICAL PSYCHIATRY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A1A8FC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ECB564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3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1807A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7.00</w:t>
            </w:r>
          </w:p>
        </w:tc>
      </w:tr>
      <w:tr w14:paraId="544314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00C0F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66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5ABBBC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Medical comorbidities in autism: Challenges to diagnosis and treat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AD4A13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Bauman, M. L.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ED6FAC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NEUROTHERAPEUTICS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3BFF1B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D8FE15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3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43515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7.00</w:t>
            </w:r>
          </w:p>
        </w:tc>
      </w:tr>
      <w:tr w14:paraId="22527B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CBC7A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67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E4DAF2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erebrospinal fluid and serum markers of inflammation in auti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920AD7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Zimmerman, A. W.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C88074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PEDIATRIC NEUROLOGY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2ADA89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0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B533FC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3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D9F0F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2.53</w:t>
            </w:r>
          </w:p>
        </w:tc>
      </w:tr>
      <w:tr w14:paraId="6AA191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BBB87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68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80C29D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Elevated maternal C-reactive protein and autism in a national birth cohor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4A9676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Brown, A. S.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AD9F30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MOLECULAR PSYCHIATRY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DBEF26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1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B82519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3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9EBCE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3.50</w:t>
            </w:r>
          </w:p>
        </w:tc>
      </w:tr>
      <w:tr w14:paraId="00B04A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197AF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69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F2271F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Brain serotonin and dopamine transporter bindings in adults with high-functioning auti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E7CEAF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Nakamura, K.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5F3C3A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ARCHIVES OF GENERAL PSYCHIATRY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92311B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E0D1C7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3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07D38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6.79</w:t>
            </w:r>
          </w:p>
        </w:tc>
      </w:tr>
      <w:tr w14:paraId="2FE46F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82E8A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70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2AB0F1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Heart rate variability is associated with emotion recognition: Direct evidence for a relationship between the autonomic nervous system and social cogni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275D37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Quintana, D. S.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E14489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INTERNATIONAL JOURNAL OF PSYCHOPHYSIOLOGY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61014D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1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72387E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4D2F4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9.25</w:t>
            </w:r>
          </w:p>
        </w:tc>
      </w:tr>
      <w:tr w14:paraId="6DBA36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1219A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7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B5E49D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Elevation of tumor necrosis factor-alpha in cerebrospinal fluid of autistic childr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88038C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hez, M. G.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029D15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PEDIATRIC NEUROLOGY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B77756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0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B3EA0C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8F0D4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3.59</w:t>
            </w:r>
          </w:p>
        </w:tc>
      </w:tr>
      <w:tr w14:paraId="6A730E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A012D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72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222C20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Multisite functional connectivity MRI classification of autism: ABIDE resul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947D0B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Nielsen, J. A.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2EEB09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FRONTIERS IN HUMAN NEUROSCIENC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F42BEA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1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B66903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934E7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.91</w:t>
            </w:r>
          </w:p>
        </w:tc>
      </w:tr>
      <w:tr w14:paraId="1BBF1F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8FC50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73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EC3262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Evidence for a language quantitative trait locus on chromosome 7q in multiplex autism famil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0CEF9A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Alarcón, M.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E28E44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AMERICAN JOURNAL OF HUMAN GENETICS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BDB86C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0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DBCED9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1D878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0.00</w:t>
            </w:r>
          </w:p>
        </w:tc>
      </w:tr>
      <w:tr w14:paraId="06D2D3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2E395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74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1365A2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Blood serotonin levels in autism spectrum disorder: A systematic review and meta-analy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3C72E9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Gabriele, S.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D5895E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EUROPEAN NEUROPSYCHOPHARMACOLOGY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8E26DA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1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FA92CB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9D6AC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1.60</w:t>
            </w:r>
          </w:p>
        </w:tc>
      </w:tr>
      <w:tr w14:paraId="32642D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D7AFF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75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AE6D86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A failure of left temporal cortex to specialize for language is an early emerging and fundamental property of auti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8623A5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Eyler, L. T.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720B27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BRAIN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2798E0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1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DDC4F5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43571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8.00</w:t>
            </w:r>
          </w:p>
        </w:tc>
      </w:tr>
      <w:tr w14:paraId="08E953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C936F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76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D540C2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A genomewide scan identifies two novel loci involved in specific language impair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97CEBE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Newbury, D. F.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6DD15B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AMERICAN JOURNAL OF HUMAN GENETICS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CF8539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0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7991A8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BD7F9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9.77</w:t>
            </w:r>
          </w:p>
        </w:tc>
      </w:tr>
      <w:tr w14:paraId="5BDFEB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6B6F8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77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76E2A4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Intranasal oxytocin treatment for social deficits and biomarkers of response in children with auti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0F1C22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Parker, K. J.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310420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PROCEEDINGS OF THE NATIONAL ACADEMY OF SCIENCES OF THE UNITED STATES OF AMERIC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BDBA74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1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DFA527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785CF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0.57</w:t>
            </w:r>
          </w:p>
        </w:tc>
      </w:tr>
      <w:tr w14:paraId="48EF02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32347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78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E3A334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A genomewide screen of 345 families for autism-susceptibility loc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9E08F0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Yonan, A. L.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7C65AB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AMERICAN JOURNAL OF HUMAN GENETICS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76B072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0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5ACB4A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37B14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0.19</w:t>
            </w:r>
          </w:p>
        </w:tc>
      </w:tr>
      <w:tr w14:paraId="2F77DE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EE895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79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6E94FD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Neuro-epileptic determinants of autism spectrum disorders in tuberous sclerosis compl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C3B51C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Bolton, P. F.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738D40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BRAIN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038C3A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0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10870C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4460A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9.59</w:t>
            </w:r>
          </w:p>
        </w:tc>
      </w:tr>
      <w:tr w14:paraId="1F0540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1F7D6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80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AE6914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Inflammation-related biomarkers in major psychiatric disorders: a cross-disorder assessment of reproducibility and specificity in 43 meta-analys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07EDCE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Yuan, N.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2D2AC2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TRANSLATIONAL PSYCHIATRY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12BA6B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1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162D05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A97AD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2.00</w:t>
            </w:r>
          </w:p>
        </w:tc>
      </w:tr>
      <w:tr w14:paraId="2A7D00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9D1E6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8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C3E58B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The possible role of the microbiota-gut-brain-axis in autism spectrum disor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3A7AEF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Srikantha, P.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CEA197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INTERNATIONAL JOURNAL OF MOLECULAR SCIENCES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E1F401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1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2B393A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C83EF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1.80</w:t>
            </w:r>
          </w:p>
        </w:tc>
      </w:tr>
      <w:tr w14:paraId="307562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C7637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82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E78019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ytokine dysregulation in autism spectrum disorders (ASD): Possible role of the environ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A90783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Goines, P. E.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DBA633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NEUROTOXICOLOGY AND TERATOLOGY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D21AD3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1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626507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16269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8.82</w:t>
            </w:r>
          </w:p>
        </w:tc>
      </w:tr>
      <w:tr w14:paraId="3A465B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814BC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83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4655F4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Differences in fecal microbial metabolites and microbiota of children with autism spectrum disord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F5E717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Kang, D. W.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DF8CCF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ANAEROB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4D8320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1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1E33D7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57E87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3.83</w:t>
            </w:r>
          </w:p>
        </w:tc>
      </w:tr>
      <w:tr w14:paraId="2D3EE4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23B6E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84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4B010D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Iron deficiency in pregnanc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B4E592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Georgieff, M. K.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607D4D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AMERICAN JOURNAL OF OBSTETRICS AND GYNECOLOGY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6C0C5E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2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B7FBE8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9D74E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50.50</w:t>
            </w:r>
          </w:p>
        </w:tc>
      </w:tr>
      <w:tr w14:paraId="6EF8C6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51CF9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85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0B21BA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Oxidative stress as an etiological factor and a potential treatment target of psychiatric disorders. Part 2. Depression, anxiety, schizophrenia and auti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486FF7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Smaga, I.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9CC7CF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PHARMACOLOGICAL REPORTS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6D4BF9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1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18366B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25CF1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2.44</w:t>
            </w:r>
          </w:p>
        </w:tc>
      </w:tr>
      <w:tr w14:paraId="7BACD0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5DE40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86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9FEF6C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Review of neuroimaging in autism spectrum disorders: what have we learned and where we go from he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7197E2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Anagnostou, E.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0B85AC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MOLECULAR AUTISM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DC2EE6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1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AD218C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27CC6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5.54</w:t>
            </w:r>
          </w:p>
        </w:tc>
      </w:tr>
      <w:tr w14:paraId="2FDD6D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4D055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87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4F033A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Autism and vitamin 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B15F63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annell, J. J.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F25E33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MEDICAL HYPOTHESES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215D09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0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787E39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044BC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2.63</w:t>
            </w:r>
          </w:p>
        </w:tc>
      </w:tr>
      <w:tr w14:paraId="589558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0E8CF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88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7919EE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Transmission disequilibrium testing of arginine vasopressin receptor 1A (AVPR1A) polymorphisms in auti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1118C1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Kim, S. J.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00D8BF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MOLECULAR PSYCHIATRY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651FE1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0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0716EB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10073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9.18</w:t>
            </w:r>
          </w:p>
        </w:tc>
      </w:tr>
      <w:tr w14:paraId="0D60A1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0549C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89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5AD7CD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Associations between the oxytocin receptor gene (OXTR) and affect, loneliness and intelligence in normal subjec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1177C0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Lucht, M. J.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EBD27D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PROGRESS IN NEURO-PSYCHOPHARMACOLOGY &amp; BIOLOGICAL PSYCHIATRY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B452FD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0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394EC9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9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7E682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3.27</w:t>
            </w:r>
          </w:p>
        </w:tc>
      </w:tr>
      <w:tr w14:paraId="51A96B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DE570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90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E6D15F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omparative genomics of autism and schizophren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87EC60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respi, B.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44AC25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PROCEEDINGS OF THE NATIONAL ACADEMY OF SCIENCES OF THE UNITED STATES OF AMERIC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0A28B4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DAB9B6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9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F6277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4.00</w:t>
            </w:r>
          </w:p>
        </w:tc>
      </w:tr>
      <w:tr w14:paraId="13A6AD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B138C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9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6AADCB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MEG detection of delayed auditory evoked responses in autism spectrum disorders: Towards an imaging biomarker for auti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39A96B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Roberts, T. P.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B264A8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AUTISM RESEARCH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61E462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C4262F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9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B9323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3.79</w:t>
            </w:r>
          </w:p>
        </w:tc>
      </w:tr>
      <w:tr w14:paraId="0C1233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7C849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92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6FB1C1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Functional connectivity classification of autism identifies highly predictive brain features but falls short of biomarker standar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ECF5A6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Plitt, M.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E7174F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NEUROIMAGE-CLINICAL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DDE727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1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5E9F72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9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89BD1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1.33</w:t>
            </w:r>
          </w:p>
        </w:tc>
      </w:tr>
      <w:tr w14:paraId="531E6A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BB745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93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44F038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Altered T cell responses in children with auti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086A0A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Ashwood, P.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55E48E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BRAIN BEHAVIOR AND IMMUNITY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6F102F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1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6FFDBA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9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51493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4.77</w:t>
            </w:r>
          </w:p>
        </w:tc>
      </w:tr>
      <w:tr w14:paraId="29CB0D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B1291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94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B8E1A3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Glutathione redox imbalance in brain disord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7A6607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Gu, F.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642C79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URRENT OPINION IN CLINICAL NUTRITION AND METABOLIC CAR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AF6AF5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1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ED0C4F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8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0EEE5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.89</w:t>
            </w:r>
          </w:p>
        </w:tc>
      </w:tr>
      <w:tr w14:paraId="5607DD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8CA04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95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F420A5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Plasma cytokine profiles in subjects with high-functioning autism spectrum disord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553B1A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Suzuki, K.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A543C4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PLOS ON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4DBE33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1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928A47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8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40EDB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4.15</w:t>
            </w:r>
          </w:p>
        </w:tc>
      </w:tr>
      <w:tr w14:paraId="46D493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53093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96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569963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Atypical EEG complexity in autism spectrum conditions: A multiscale entropy analy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CCD450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atarino, A.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881A11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LINICAL NEUROPHYSIOLOGY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065C95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1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2B73BB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8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4F934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4.08</w:t>
            </w:r>
          </w:p>
        </w:tc>
      </w:tr>
      <w:tr w14:paraId="20EAD4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733EB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97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014B49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Genomic screen and follow-up analysis for autistic disor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CD5FD3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Shao, Y. J.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611272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AMERICAN JOURNAL OF MEDICAL GENETICS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C0FEBD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0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79508B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8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11CE8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8.32</w:t>
            </w:r>
          </w:p>
        </w:tc>
      </w:tr>
      <w:tr w14:paraId="1BDAE4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E36A6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98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91E82F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EEG analytics for early detection of autism spectrum disorder: A data-driven approa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FA61B7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Bosl, W. J.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C4B2E0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SCIENTIFIC REPORTS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37A510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1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5DC19F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8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79F4F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0.17</w:t>
            </w:r>
          </w:p>
        </w:tc>
      </w:tr>
      <w:tr w14:paraId="7FCDA7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FB8D8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99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15B36C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Ketogenic diet modifies the gut microbiota in a murine model of autism spectrum disor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72570D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Newell, C.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3A39F5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MOLECULAR AUTISM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C0F75D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1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08449D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8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01726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2.63</w:t>
            </w:r>
          </w:p>
        </w:tc>
      </w:tr>
      <w:tr w14:paraId="0A17FA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9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1908C5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00</w:t>
            </w:r>
          </w:p>
        </w:tc>
        <w:tc>
          <w:tcPr>
            <w:tcW w:w="481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1BFE9A3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The many roads to mitochondrial dysfunction in neuroimmune and neuropsychiatric disorders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A59599E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Morris, G.</w:t>
            </w:r>
          </w:p>
        </w:tc>
        <w:tc>
          <w:tcPr>
            <w:tcW w:w="356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138644A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BMC MEDICINE</w:t>
            </w:r>
          </w:p>
        </w:tc>
        <w:tc>
          <w:tcPr>
            <w:tcW w:w="119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AB26515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15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497EC0A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80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779EC3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.00</w:t>
            </w:r>
          </w:p>
        </w:tc>
      </w:tr>
    </w:tbl>
    <w:p w14:paraId="1F036DCB">
      <w:pPr>
        <w:rPr>
          <w:rFonts w:ascii="Times New Roman" w:hAnsi="Times New Roman" w:cs="Times New Roman"/>
          <w:b/>
          <w:bCs/>
          <w:i/>
          <w:iCs/>
          <w:sz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</w:rPr>
        <w:br w:type="page"/>
      </w:r>
    </w:p>
    <w:p w14:paraId="2F4A6BAF">
      <w:pPr>
        <w:spacing w:line="480" w:lineRule="auto"/>
        <w:outlineLvl w:val="1"/>
        <w:rPr>
          <w:rFonts w:ascii="Times New Roman" w:hAnsi="Times New Roman" w:cs="Times New Roman"/>
          <w:b/>
          <w:bCs/>
          <w:i/>
          <w:iCs/>
          <w:sz w:val="24"/>
        </w:rPr>
        <w:sectPr>
          <w:pgSz w:w="16838" w:h="11906" w:orient="landscape"/>
          <w:pgMar w:top="1803" w:right="1440" w:bottom="1803" w:left="1440" w:header="851" w:footer="992" w:gutter="0"/>
          <w:cols w:space="0" w:num="1"/>
          <w:docGrid w:type="lines" w:linePitch="319" w:charSpace="0"/>
        </w:sectPr>
      </w:pPr>
    </w:p>
    <w:p w14:paraId="5A4B4B52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MxMjhhODg0NWYzYjFmZDczNGM1YjY2YzM3MGVlZmEifQ=="/>
  </w:docVars>
  <w:rsids>
    <w:rsidRoot w:val="6B274C9A"/>
    <w:rsid w:val="6B274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1T05:44:00Z</dcterms:created>
  <dc:creator>小金同学</dc:creator>
  <cp:lastModifiedBy>小金同学</cp:lastModifiedBy>
  <dcterms:modified xsi:type="dcterms:W3CDTF">2024-07-21T05:45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322033CA5316488FAF7CF021450B14A7_11</vt:lpwstr>
  </property>
</Properties>
</file>